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DBC9B" w14:textId="13264E19" w:rsidR="004E2363" w:rsidRPr="00EB319F" w:rsidRDefault="004E2363" w:rsidP="004E2363">
      <w:pPr>
        <w:spacing w:line="360" w:lineRule="auto"/>
        <w:rPr>
          <w:szCs w:val="22"/>
          <w:lang w:val="en-GB"/>
        </w:rPr>
      </w:pPr>
      <w:r>
        <w:rPr>
          <w:b/>
          <w:szCs w:val="22"/>
          <w:lang w:val="en-GB"/>
        </w:rPr>
        <w:t>S1</w:t>
      </w:r>
      <w:r w:rsidRPr="00EB319F">
        <w:rPr>
          <w:b/>
          <w:szCs w:val="22"/>
          <w:lang w:val="en-GB"/>
        </w:rPr>
        <w:t xml:space="preserve"> Table. </w:t>
      </w:r>
      <w:r w:rsidRPr="00EB319F">
        <w:rPr>
          <w:szCs w:val="22"/>
          <w:lang w:val="en-GB"/>
        </w:rPr>
        <w:t>Summary of</w:t>
      </w:r>
      <w:r w:rsidRPr="00EB319F">
        <w:rPr>
          <w:b/>
          <w:szCs w:val="22"/>
          <w:lang w:val="en-GB"/>
        </w:rPr>
        <w:t xml:space="preserve"> </w:t>
      </w:r>
      <w:r w:rsidRPr="00EB319F">
        <w:rPr>
          <w:szCs w:val="22"/>
          <w:lang w:val="en-GB"/>
        </w:rPr>
        <w:t>ivabradine</w:t>
      </w:r>
      <w:r w:rsidRPr="00EB319F">
        <w:rPr>
          <w:b/>
          <w:szCs w:val="22"/>
          <w:lang w:val="en-GB"/>
        </w:rPr>
        <w:t xml:space="preserve"> </w:t>
      </w:r>
      <w:r w:rsidRPr="00EB319F">
        <w:rPr>
          <w:szCs w:val="22"/>
          <w:lang w:val="en-GB"/>
        </w:rPr>
        <w:t>cardiovascular</w:t>
      </w:r>
      <w:r w:rsidRPr="00EB319F">
        <w:rPr>
          <w:b/>
          <w:szCs w:val="22"/>
          <w:lang w:val="en-GB"/>
        </w:rPr>
        <w:t xml:space="preserve"> </w:t>
      </w:r>
      <w:r w:rsidRPr="00EB319F">
        <w:rPr>
          <w:szCs w:val="22"/>
          <w:lang w:val="en-GB"/>
        </w:rPr>
        <w:t>outcomes trials.</w:t>
      </w:r>
    </w:p>
    <w:tbl>
      <w:tblPr>
        <w:tblStyle w:val="TableGrid"/>
        <w:tblW w:w="5182" w:type="pct"/>
        <w:tblLook w:val="04A0" w:firstRow="1" w:lastRow="0" w:firstColumn="1" w:lastColumn="0" w:noHBand="0" w:noVBand="1"/>
      </w:tblPr>
      <w:tblGrid>
        <w:gridCol w:w="1439"/>
        <w:gridCol w:w="2110"/>
        <w:gridCol w:w="2056"/>
        <w:gridCol w:w="1512"/>
        <w:gridCol w:w="2573"/>
      </w:tblGrid>
      <w:tr w:rsidR="004E2363" w:rsidRPr="00EB319F" w14:paraId="73D231CC" w14:textId="77777777" w:rsidTr="00FB2617">
        <w:tc>
          <w:tcPr>
            <w:tcW w:w="693" w:type="pct"/>
          </w:tcPr>
          <w:p w14:paraId="16995BA8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tudy / Intervention</w:t>
            </w:r>
          </w:p>
        </w:tc>
        <w:tc>
          <w:tcPr>
            <w:tcW w:w="1048" w:type="pct"/>
          </w:tcPr>
          <w:p w14:paraId="145DEB3D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atient population</w:t>
            </w:r>
          </w:p>
        </w:tc>
        <w:tc>
          <w:tcPr>
            <w:tcW w:w="1161" w:type="pct"/>
          </w:tcPr>
          <w:p w14:paraId="72164744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Main cardiovascular exclusions</w:t>
            </w:r>
          </w:p>
        </w:tc>
        <w:tc>
          <w:tcPr>
            <w:tcW w:w="669" w:type="pct"/>
          </w:tcPr>
          <w:p w14:paraId="5BB9002D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rimary efficacy endpoint</w:t>
            </w:r>
          </w:p>
        </w:tc>
        <w:tc>
          <w:tcPr>
            <w:tcW w:w="1428" w:type="pct"/>
          </w:tcPr>
          <w:p w14:paraId="63489D94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esults</w:t>
            </w:r>
          </w:p>
        </w:tc>
      </w:tr>
      <w:tr w:rsidR="004E2363" w:rsidRPr="00EB319F" w14:paraId="3C030476" w14:textId="77777777" w:rsidTr="00FB2617">
        <w:tc>
          <w:tcPr>
            <w:tcW w:w="693" w:type="pct"/>
          </w:tcPr>
          <w:p w14:paraId="61CD42B0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HIFT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>
                <w:fldData xml:space="preserve">PEVuZE5vdGU+PENpdGU+PEF1dGhvcj5Td2VkYmVyZzwvQXV0aG9yPjxZZWFyPjIwMTA8L1llYXI+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>
                <w:fldData xml:space="preserve">PEVuZE5vdGU+PENpdGU+PEF1dGhvcj5Td2VkYmVyZzwvQXV0aG9yPjxZZWFyPjIwMTA8L1llYXI+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GB"/>
              </w:rPr>
              <w:t>[18]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</w:p>
          <w:p w14:paraId="1A844337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F135052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-7.5 mg bid versus placebo</w:t>
            </w:r>
          </w:p>
        </w:tc>
        <w:tc>
          <w:tcPr>
            <w:tcW w:w="1048" w:type="pct"/>
          </w:tcPr>
          <w:p w14:paraId="02FD549A" w14:textId="77777777" w:rsidR="004E2363" w:rsidRPr="00EB319F" w:rsidRDefault="004E2363" w:rsidP="004E2363">
            <w:pPr>
              <w:pStyle w:val="TableContent"/>
              <w:numPr>
                <w:ilvl w:val="0"/>
                <w:numId w:val="4"/>
              </w:numPr>
              <w:ind w:left="170" w:hanging="17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ting heart rate &gt;=70 bpm</w:t>
            </w:r>
          </w:p>
          <w:p w14:paraId="4BA34042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mptomatic chronic HF for at least 4 weeks</w:t>
            </w:r>
          </w:p>
          <w:p w14:paraId="50E4F32D" w14:textId="77777777" w:rsidR="004E2363" w:rsidRPr="00EB319F" w:rsidRDefault="004E2363" w:rsidP="004E2363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VEF &lt;= 35%</w:t>
            </w:r>
          </w:p>
          <w:p w14:paraId="7A51F5F6" w14:textId="77777777" w:rsidR="004E2363" w:rsidRPr="00EB319F" w:rsidRDefault="004E2363" w:rsidP="004E2363">
            <w:pPr>
              <w:pStyle w:val="ListParagraph"/>
              <w:numPr>
                <w:ilvl w:val="0"/>
                <w:numId w:val="1"/>
              </w:numPr>
              <w:spacing w:after="0"/>
              <w:ind w:left="0" w:firstLine="0"/>
              <w:contextualSpacing w:val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cent hospitalization for worsening HF</w:t>
            </w:r>
          </w:p>
        </w:tc>
        <w:tc>
          <w:tcPr>
            <w:tcW w:w="1161" w:type="pct"/>
          </w:tcPr>
          <w:p w14:paraId="3555DECC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F caused by congenital heart disease or primary severe valvular disease</w:t>
            </w:r>
          </w:p>
          <w:p w14:paraId="3A50F879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cent MI, atrial fibrillation or flutter </w:t>
            </w:r>
          </w:p>
        </w:tc>
        <w:tc>
          <w:tcPr>
            <w:tcW w:w="669" w:type="pct"/>
          </w:tcPr>
          <w:p w14:paraId="4F5914EB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V death or hospitalization for worsening HF</w:t>
            </w:r>
          </w:p>
          <w:p w14:paraId="278468D8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28" w:type="pct"/>
          </w:tcPr>
          <w:p w14:paraId="1DB6E868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R 0.82 (0.75, 0.90) p&lt;0.0001. Effect driven by hospitalization for worsening HF.</w:t>
            </w:r>
          </w:p>
          <w:p w14:paraId="0CFEB1A1" w14:textId="77777777" w:rsidR="004E2363" w:rsidRPr="00EB319F" w:rsidRDefault="004E2363" w:rsidP="00FB2617">
            <w:pPr>
              <w:pStyle w:val="TableContent"/>
              <w:spacing w:before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dverse events:</w:t>
            </w:r>
          </w:p>
          <w:p w14:paraId="21F12AC8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rial fibrillation 9% in ivabradine vs 8% in placebo (p=0.012).</w:t>
            </w:r>
          </w:p>
        </w:tc>
      </w:tr>
      <w:tr w:rsidR="004E2363" w:rsidRPr="00D524BE" w14:paraId="2EDD44FC" w14:textId="77777777" w:rsidTr="00FB2617">
        <w:tc>
          <w:tcPr>
            <w:tcW w:w="693" w:type="pct"/>
          </w:tcPr>
          <w:p w14:paraId="5ACEF97C" w14:textId="77777777" w:rsidR="004E2363" w:rsidRPr="00882F7E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82F7E">
              <w:rPr>
                <w:rFonts w:ascii="Times New Roman" w:hAnsi="Times New Roman" w:cs="Times New Roman"/>
                <w:sz w:val="22"/>
                <w:szCs w:val="22"/>
              </w:rPr>
              <w:t xml:space="preserve">BEAUTIFUL 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 &lt;EndNote&gt;&lt;Cite&gt;&lt;Author&gt;Fox&lt;/Author&gt;&lt;Year&gt;2008&lt;/Year&gt;&lt;RecNum&gt;7843&lt;/RecNum&gt;&lt;DisplayText&gt;[19]&lt;/DisplayText&gt;&lt;record&gt;&lt;rec-number&gt;7843&lt;/rec-number&gt;&lt;foreign-keys&gt;&lt;key app="EN" db-id="0rzars0xm509xaeww2cvswvlezevre0wfe52" timestamp="1562592183"&gt;7843&lt;/key&gt;&lt;/foreign-keys&gt;&lt;ref-type name="Journal Article"&gt;17&lt;/ref-type&gt;&lt;contributors&gt;&lt;authors&gt;&lt;author&gt;Fox, K.&lt;/author&gt;&lt;author&gt;Ford, I.&lt;/author&gt;&lt;author&gt;Steg, P. G.&lt;/author&gt;&lt;author&gt;Tendera, M.&lt;/author&gt;&lt;author&gt;Ferrari, R.&lt;/author&gt;&lt;author&gt;Beautiful Investigators&lt;/author&gt;&lt;/authors&gt;&lt;/contributors&gt;&lt;auth-address&gt;Royal Brompton Hospital, London, UK.&lt;/auth-address&gt;&lt;titles&gt;&lt;title&gt;Ivabradine for patients with stable coronary artery disease and left-ventricular systolic dysfunction (BEAUTIFUL): a randomised, double-blind, placebo-controlled trial&lt;/title&gt;&lt;secondary-title&gt;Lancet&lt;/secondary-title&gt;&lt;/titles&gt;&lt;periodical&gt;&lt;full-title&gt;Lancet&lt;/full-title&gt;&lt;/periodical&gt;&lt;pages&gt;807-16&lt;/pages&gt;&lt;volume&gt;372&lt;/volume&gt;&lt;number&gt;9641&lt;/number&gt;&lt;edition&gt;2008/09/02&lt;/edition&gt;&lt;keywords&gt;&lt;keyword&gt;Aged&lt;/keyword&gt;&lt;keyword&gt;Benzazepines/adverse effects/*pharmacology/*therapeutic use&lt;/keyword&gt;&lt;keyword&gt;Coronary Disease/*complications/*drug therapy&lt;/keyword&gt;&lt;keyword&gt;Double-Blind Method&lt;/keyword&gt;&lt;keyword&gt;Female&lt;/keyword&gt;&lt;keyword&gt;Follow-Up Studies&lt;/keyword&gt;&lt;keyword&gt;Heart Rate/*drug effects&lt;/keyword&gt;&lt;keyword&gt;Hospital Mortality&lt;/keyword&gt;&lt;keyword&gt;Humans&lt;/keyword&gt;&lt;keyword&gt;Ivabradine&lt;/keyword&gt;&lt;keyword&gt;Kaplan-Meier Estimate&lt;/keyword&gt;&lt;keyword&gt;Male&lt;/keyword&gt;&lt;keyword&gt;Middle Aged&lt;/keyword&gt;&lt;keyword&gt;Ventricular Dysfunction, Left/*complications/drug therapy&lt;/keyword&gt;&lt;/keywords&gt;&lt;dates&gt;&lt;year&gt;2008&lt;/year&gt;&lt;pub-dates&gt;&lt;date&gt;Sep 6&lt;/date&gt;&lt;/pub-dates&gt;&lt;/dates&gt;&lt;isbn&gt;1474-547X (Electronic)&amp;#xD;0140-6736 (Linking)&lt;/isbn&gt;&lt;accession-num&gt;18757088&lt;/accession-num&gt;&lt;urls&gt;&lt;related-urls&gt;&lt;url&gt;https://www.ncbi.nlm.nih.gov/pubmed/18757088&lt;/url&gt;&lt;/related-urls&gt;&lt;/urls&gt;&lt;electronic-resource-num&gt;10.1016/S0140-6736(08)61170-8&lt;/electronic-resource-num&gt;&lt;/record&gt;&lt;/Cite&gt;&lt;/EndNote&gt;</w:instrTex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separate"/>
            </w:r>
            <w:r w:rsidRPr="00882F7E">
              <w:rPr>
                <w:rFonts w:ascii="Times New Roman" w:hAnsi="Times New Roman" w:cs="Times New Roman"/>
                <w:noProof/>
                <w:sz w:val="22"/>
                <w:szCs w:val="22"/>
              </w:rPr>
              <w:t>[19]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</w:p>
          <w:p w14:paraId="5145E2FC" w14:textId="77777777" w:rsidR="004E2363" w:rsidRPr="00882F7E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21CEB1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-7.5 mg bid versus placebo</w:t>
            </w:r>
          </w:p>
        </w:tc>
        <w:tc>
          <w:tcPr>
            <w:tcW w:w="1048" w:type="pct"/>
          </w:tcPr>
          <w:p w14:paraId="09031A6C" w14:textId="77777777" w:rsidR="004E2363" w:rsidRPr="00EB319F" w:rsidRDefault="004E2363" w:rsidP="004E2363">
            <w:pPr>
              <w:pStyle w:val="TableContent"/>
              <w:numPr>
                <w:ilvl w:val="0"/>
                <w:numId w:val="2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ble CAD (previous MI, PCI/CABG or angiographic evidence of obstruction of at least 50%)</w:t>
            </w:r>
          </w:p>
          <w:p w14:paraId="5719449A" w14:textId="77777777" w:rsidR="004E2363" w:rsidRPr="00EB319F" w:rsidRDefault="004E2363" w:rsidP="004E2363">
            <w:pPr>
              <w:pStyle w:val="TableContent"/>
              <w:numPr>
                <w:ilvl w:val="0"/>
                <w:numId w:val="2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VEF &lt;= 40%</w:t>
            </w:r>
          </w:p>
          <w:p w14:paraId="7F69A318" w14:textId="77777777" w:rsidR="004E2363" w:rsidRPr="00EB319F" w:rsidRDefault="004E2363" w:rsidP="004E2363">
            <w:pPr>
              <w:pStyle w:val="TableContent"/>
              <w:numPr>
                <w:ilvl w:val="0"/>
                <w:numId w:val="2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ting heart rate &gt;= 65 bpm</w:t>
            </w:r>
          </w:p>
          <w:p w14:paraId="12A2BB78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61" w:type="pct"/>
          </w:tcPr>
          <w:p w14:paraId="07FEA5DE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cent revascularization or MI </w:t>
            </w:r>
          </w:p>
          <w:p w14:paraId="4F2DDCC3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cent stroke or TIA </w:t>
            </w:r>
          </w:p>
          <w:p w14:paraId="2D7AF7A3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YHA class IV HF</w:t>
            </w:r>
          </w:p>
          <w:p w14:paraId="617AF70A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lanted pacemaker, cardioverter or defibrillator</w:t>
            </w:r>
          </w:p>
          <w:p w14:paraId="456417C5" w14:textId="77777777" w:rsidR="004E2363" w:rsidRPr="00EB319F" w:rsidRDefault="004E2363" w:rsidP="00FB2617">
            <w:pPr>
              <w:pStyle w:val="TableContent"/>
              <w:numPr>
                <w:ilvl w:val="0"/>
                <w:numId w:val="1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lvular disease, SSS, sinoatrial block, severe hypertension</w:t>
            </w:r>
          </w:p>
        </w:tc>
        <w:tc>
          <w:tcPr>
            <w:tcW w:w="669" w:type="pct"/>
          </w:tcPr>
          <w:p w14:paraId="2BF0B1F1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V death or MI or hospitalization for worsening HF</w:t>
            </w:r>
          </w:p>
          <w:p w14:paraId="4BE72811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28" w:type="pct"/>
          </w:tcPr>
          <w:p w14:paraId="7DF8F2E2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imary endpoint was not significant (p=0.94).</w:t>
            </w:r>
          </w:p>
          <w:p w14:paraId="528AB8B8" w14:textId="77777777" w:rsidR="004E2363" w:rsidRPr="00EB319F" w:rsidRDefault="004E2363" w:rsidP="00FB2617">
            <w:pPr>
              <w:pStyle w:val="TableContent"/>
              <w:spacing w:before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 a prespecified subgroup with baseline heart rate &gt;= 70bpm, there was a reduction for ischemic endpoints, which led to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conduct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IGNIFY.</w:t>
            </w:r>
          </w:p>
        </w:tc>
      </w:tr>
      <w:tr w:rsidR="004E2363" w:rsidRPr="00EB319F" w14:paraId="088B46E3" w14:textId="77777777" w:rsidTr="00FB2617">
        <w:tc>
          <w:tcPr>
            <w:tcW w:w="693" w:type="pct"/>
          </w:tcPr>
          <w:p w14:paraId="79AC3EBA" w14:textId="77777777" w:rsidR="004E2363" w:rsidRPr="00882F7E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882F7E">
              <w:rPr>
                <w:rFonts w:ascii="Times New Roman" w:hAnsi="Times New Roman" w:cs="Times New Roman"/>
                <w:sz w:val="22"/>
                <w:szCs w:val="22"/>
              </w:rPr>
              <w:t xml:space="preserve">SIGNIFY 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>
                <w:fldData xml:space="preserve">PEVuZE5vdGU+PENpdGU+PEF1dGhvcj5Gb3g8L0F1dGhvcj48WWVhcj4yMDE0PC9ZZWFyPjxSZWNO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begin">
                <w:fldData xml:space="preserve">PEVuZE5vdGU+PENpdGU+PEF1dGhvcj5Gb3g8L0F1dGhvcj48WWVhcj4yMDE0PC9ZZWFyPjxSZWNO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separate"/>
            </w:r>
            <w:r w:rsidRPr="00882F7E">
              <w:rPr>
                <w:rFonts w:ascii="Times New Roman" w:hAnsi="Times New Roman" w:cs="Times New Roman"/>
                <w:noProof/>
                <w:sz w:val="22"/>
                <w:szCs w:val="22"/>
              </w:rPr>
              <w:t>[20]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fldChar w:fldCharType="end"/>
            </w:r>
          </w:p>
          <w:p w14:paraId="5FEF54D6" w14:textId="77777777" w:rsidR="004E2363" w:rsidRPr="00882F7E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968BE7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-10 mg bid (treat to target of 55-60 bpm) versus placebo</w:t>
            </w:r>
          </w:p>
        </w:tc>
        <w:tc>
          <w:tcPr>
            <w:tcW w:w="1048" w:type="pct"/>
          </w:tcPr>
          <w:p w14:paraId="598207EA" w14:textId="77777777" w:rsidR="004E2363" w:rsidRPr="00EB319F" w:rsidRDefault="004E2363" w:rsidP="004E2363">
            <w:pPr>
              <w:pStyle w:val="TableContent"/>
              <w:numPr>
                <w:ilvl w:val="0"/>
                <w:numId w:val="3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ble CAD</w:t>
            </w:r>
          </w:p>
          <w:p w14:paraId="6C768488" w14:textId="77777777" w:rsidR="004E2363" w:rsidRPr="00EB319F" w:rsidRDefault="004E2363" w:rsidP="004E2363">
            <w:pPr>
              <w:pStyle w:val="TableContent"/>
              <w:numPr>
                <w:ilvl w:val="0"/>
                <w:numId w:val="3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heart failure</w:t>
            </w:r>
          </w:p>
          <w:p w14:paraId="19C73E29" w14:textId="77777777" w:rsidR="004E2363" w:rsidRPr="00EB319F" w:rsidRDefault="004E2363" w:rsidP="004E2363">
            <w:pPr>
              <w:pStyle w:val="TableContent"/>
              <w:numPr>
                <w:ilvl w:val="0"/>
                <w:numId w:val="3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sting heart rate &gt;= 70 bpm</w:t>
            </w:r>
          </w:p>
          <w:p w14:paraId="0BA85BFA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161" w:type="pct"/>
          </w:tcPr>
          <w:p w14:paraId="54DD3852" w14:textId="77777777" w:rsidR="004E2363" w:rsidRPr="00EB319F" w:rsidRDefault="004E2363" w:rsidP="004E2363">
            <w:pPr>
              <w:pStyle w:val="TableContent"/>
              <w:numPr>
                <w:ilvl w:val="0"/>
                <w:numId w:val="3"/>
              </w:numPr>
              <w:ind w:left="0"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ients with LVEF &lt;= 40%</w:t>
            </w:r>
          </w:p>
        </w:tc>
        <w:tc>
          <w:tcPr>
            <w:tcW w:w="669" w:type="pct"/>
          </w:tcPr>
          <w:p w14:paraId="45C68BF6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V death or MI</w:t>
            </w:r>
          </w:p>
          <w:p w14:paraId="6CF444F7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206A772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28" w:type="pct"/>
          </w:tcPr>
          <w:p w14:paraId="0452BA07" w14:textId="77777777" w:rsidR="004E2363" w:rsidRPr="00EB319F" w:rsidRDefault="004E2363" w:rsidP="00FB2617">
            <w:pPr>
              <w:pStyle w:val="TableContent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imary endpoint and its individual components were not significant</w:t>
            </w:r>
          </w:p>
          <w:p w14:paraId="74B74A86" w14:textId="77777777" w:rsidR="004E2363" w:rsidRPr="00EB319F" w:rsidRDefault="004E2363" w:rsidP="00FB2617">
            <w:pPr>
              <w:pStyle w:val="TableContent"/>
              <w:spacing w:before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 patients with severe angina (&gt;= CCS II) there was an increase of the primary endpoint with ivabradine HR 1.18 (1.03, 1.35) p=0.02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. </w:t>
            </w: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viduals in this group also found better anginal symptom improvement on ivabradine</w:t>
            </w:r>
          </w:p>
          <w:p w14:paraId="36B2E86C" w14:textId="77777777" w:rsidR="004E2363" w:rsidRPr="00EB319F" w:rsidRDefault="004E2363" w:rsidP="00FB2617">
            <w:pPr>
              <w:pStyle w:val="TableContent"/>
              <w:spacing w:before="120"/>
              <w:ind w:firstLine="0"/>
              <w:jc w:val="left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319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rial fibrillation was 5.3% in ivabradine vs 3.8% in placebo</w:t>
            </w:r>
          </w:p>
        </w:tc>
      </w:tr>
    </w:tbl>
    <w:p w14:paraId="50E4EB8D" w14:textId="622B2929" w:rsidR="0041073C" w:rsidRPr="004E2363" w:rsidRDefault="004E2363">
      <w:r w:rsidRPr="00EB319F">
        <w:rPr>
          <w:szCs w:val="22"/>
          <w:lang w:val="en-GB"/>
        </w:rPr>
        <w:t>CABG, coronary artery bypass graft; CAD, coronary artery disease; CV, cardiovascular; HF, heart failure; HR, hazard ratio; LVEF, left ventricular ejection fraction; MI, myocardial infarction; PCI, percutaneous coronary intervention; TIA, transient ischemic attack</w:t>
      </w:r>
    </w:p>
    <w:sectPr w:rsidR="0041073C" w:rsidRPr="004E2363" w:rsidSect="00631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E71AD"/>
    <w:multiLevelType w:val="hybridMultilevel"/>
    <w:tmpl w:val="6B54EB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204572"/>
    <w:multiLevelType w:val="hybridMultilevel"/>
    <w:tmpl w:val="D2E8B59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403F82"/>
    <w:multiLevelType w:val="hybridMultilevel"/>
    <w:tmpl w:val="8C5051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90D325E"/>
    <w:multiLevelType w:val="hybridMultilevel"/>
    <w:tmpl w:val="B470D5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363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2363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C511C"/>
    <w:rsid w:val="0091591A"/>
    <w:rsid w:val="0092534E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E30FC"/>
  <w14:defaultImageDpi w14:val="32767"/>
  <w15:chartTrackingRefBased/>
  <w15:docId w15:val="{9A218825-4D14-734F-BECC-786717915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E236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E2363"/>
    <w:pPr>
      <w:ind w:firstLine="567"/>
      <w:jc w:val="both"/>
    </w:pPr>
    <w:rPr>
      <w:rFonts w:ascii="Calibri" w:eastAsia="Calibri" w:hAnsi="Calibri" w:cs="Calibri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">
    <w:name w:val="Table Content"/>
    <w:qFormat/>
    <w:rsid w:val="004E2363"/>
    <w:rPr>
      <w:sz w:val="21"/>
      <w:lang w:val="en-CA"/>
    </w:rPr>
  </w:style>
  <w:style w:type="paragraph" w:styleId="ListParagraph">
    <w:name w:val="List Paragraph"/>
    <w:basedOn w:val="Normal"/>
    <w:uiPriority w:val="34"/>
    <w:qFormat/>
    <w:rsid w:val="004E2363"/>
    <w:pPr>
      <w:spacing w:after="240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1</cp:revision>
  <dcterms:created xsi:type="dcterms:W3CDTF">2020-06-15T20:15:00Z</dcterms:created>
  <dcterms:modified xsi:type="dcterms:W3CDTF">2020-06-15T20:17:00Z</dcterms:modified>
</cp:coreProperties>
</file>